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78D9D" w14:textId="1D93BB22" w:rsidR="002C2522" w:rsidRPr="005D4947" w:rsidRDefault="002A3D7C">
      <w:pPr>
        <w:rPr>
          <w:rFonts w:ascii="Times New Roman" w:hAnsi="Times New Roman" w:cs="Times New Roman"/>
          <w:sz w:val="24"/>
          <w:szCs w:val="24"/>
        </w:rPr>
      </w:pPr>
      <w:bookmarkStart w:id="0" w:name="_Hlk93425951"/>
      <w:r w:rsidRPr="005D4947">
        <w:rPr>
          <w:rFonts w:ascii="Times New Roman" w:hAnsi="Times New Roman" w:cs="Times New Roman"/>
          <w:b/>
          <w:bCs/>
          <w:sz w:val="24"/>
          <w:szCs w:val="24"/>
        </w:rPr>
        <w:t>Supplementary Table 6.</w:t>
      </w:r>
      <w:r w:rsidRPr="005D4947">
        <w:rPr>
          <w:rFonts w:ascii="Times New Roman" w:hAnsi="Times New Roman" w:cs="Times New Roman"/>
          <w:sz w:val="24"/>
          <w:szCs w:val="24"/>
        </w:rPr>
        <w:t xml:space="preserve"> </w:t>
      </w:r>
      <w:r w:rsidR="00644EF1" w:rsidRPr="005D4947">
        <w:rPr>
          <w:rFonts w:ascii="Times New Roman" w:hAnsi="Times New Roman" w:cs="Times New Roman"/>
          <w:sz w:val="24"/>
          <w:szCs w:val="24"/>
        </w:rPr>
        <w:t xml:space="preserve">Tm values of predicted siRNA (guide strand and passenger strand) against </w:t>
      </w:r>
      <w:r w:rsidR="00644EF1" w:rsidRPr="005D4947">
        <w:rPr>
          <w:rFonts w:ascii="Times New Roman" w:hAnsi="Times New Roman" w:cs="Times New Roman"/>
          <w:sz w:val="24"/>
          <w:szCs w:val="24"/>
        </w:rPr>
        <w:t>envelope gene.</w:t>
      </w:r>
    </w:p>
    <w:tbl>
      <w:tblPr>
        <w:tblW w:w="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"/>
        <w:gridCol w:w="611"/>
        <w:gridCol w:w="1284"/>
        <w:gridCol w:w="1278"/>
        <w:gridCol w:w="3823"/>
        <w:gridCol w:w="3717"/>
        <w:gridCol w:w="1813"/>
        <w:gridCol w:w="985"/>
        <w:gridCol w:w="1334"/>
      </w:tblGrid>
      <w:tr w:rsidR="00644EF1" w:rsidRPr="005D4947" w14:paraId="0128E3AC" w14:textId="77777777" w:rsidTr="00644EF1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bookmarkEnd w:id="0"/>
          <w:p w14:paraId="5BB9EB0E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B4DCF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lia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4A9E2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onserved posi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618F9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cation of target within mR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8C214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iRNA target within mR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0B11C" w14:textId="77777777" w:rsidR="005D4947" w:rsidRPr="005D4947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Predicted siRNA </w:t>
            </w:r>
            <w:proofErr w:type="spellStart"/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iRNA</w:t>
            </w:r>
            <w:proofErr w:type="spellEnd"/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br/>
              <w:t>duplex candidate at 37◦C;</w:t>
            </w: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br/>
              <w:t xml:space="preserve">RNA oligo sequences </w:t>
            </w: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br/>
              <w:t>21nt guide (5' →3</w:t>
            </w:r>
            <w:r w:rsidR="005D4947" w:rsidRPr="005D49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’)</w:t>
            </w: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</w:p>
          <w:p w14:paraId="088A46E5" w14:textId="5FBECB6C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21nt passenger (5' →3</w:t>
            </w:r>
            <w:r w:rsidR="005D4947" w:rsidRPr="005D49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’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E7990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unctional siRNA</w:t>
            </w: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br/>
              <w:t xml:space="preserve">selection: </w:t>
            </w:r>
            <w:r w:rsidRPr="00644EF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-</w:t>
            </w:r>
            <w:proofErr w:type="spellStart"/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ei</w:t>
            </w:r>
            <w:proofErr w:type="spellEnd"/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, </w:t>
            </w:r>
            <w:r w:rsidRPr="00644EF1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eynolds and </w:t>
            </w:r>
            <w:proofErr w:type="spellStart"/>
            <w:r w:rsidRPr="00644EF1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arzguioui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A4FE4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eed duplex (Tm) guid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7E214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eed duplex (Tm) Passenger</w:t>
            </w:r>
          </w:p>
        </w:tc>
      </w:tr>
      <w:tr w:rsidR="00644EF1" w:rsidRPr="005D4947" w14:paraId="384DA400" w14:textId="77777777" w:rsidTr="00644EF1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2FF20" w14:textId="77777777" w:rsidR="00644EF1" w:rsidRPr="00644EF1" w:rsidRDefault="00644EF1" w:rsidP="00644E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22699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F94DC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-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E92E1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-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58086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CGTTAATAGTTAATAGCGTA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09D21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GCUAUUAACUAUUAACGUA</w:t>
            </w: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GUUAAUAGUUAAUAGCGUA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8A59F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644EF1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6AC2B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4 °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79436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 °C</w:t>
            </w:r>
          </w:p>
        </w:tc>
      </w:tr>
      <w:tr w:rsidR="00644EF1" w:rsidRPr="005D4947" w14:paraId="6A7CC477" w14:textId="77777777" w:rsidTr="00644EF1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95950" w14:textId="77777777" w:rsidR="00644EF1" w:rsidRPr="00644EF1" w:rsidRDefault="00644EF1" w:rsidP="00644E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40637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F2FA4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-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3813E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-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1F91F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GTTAATAGCGTACTTCTTTT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EECAF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GAAGUACGCUAUUAACUA</w:t>
            </w: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UUAAUAGCGUACUUCUUUU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AC7EC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644EF1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4741C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7.7 °C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74C09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.3 °C</w:t>
            </w:r>
          </w:p>
        </w:tc>
      </w:tr>
      <w:tr w:rsidR="00644EF1" w:rsidRPr="005D4947" w14:paraId="36B9F2C2" w14:textId="77777777" w:rsidTr="00644EF1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A0935" w14:textId="77777777" w:rsidR="00644EF1" w:rsidRPr="00644EF1" w:rsidRDefault="00644EF1" w:rsidP="00644E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01961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AAA5B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-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63250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-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4E4F4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TTAATAGCGTACTTCTTTTT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03FD3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AGAAGUACGCUAUUAACU</w:t>
            </w: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UUAAUAGCGUACUUCUUUUUC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D8408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EDC7B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3 °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D2FA6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9 °C</w:t>
            </w:r>
          </w:p>
        </w:tc>
      </w:tr>
      <w:tr w:rsidR="00644EF1" w:rsidRPr="005D4947" w14:paraId="6B2BA3BA" w14:textId="77777777" w:rsidTr="00644EF1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2D545" w14:textId="77777777" w:rsidR="00644EF1" w:rsidRPr="00644EF1" w:rsidRDefault="00644EF1" w:rsidP="00644E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C74E8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DD501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-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1506B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-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6F688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TAATAGCGTACTTCTTTTT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C9B32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AAGAAGUACGCUAUUAAC</w:t>
            </w: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UAAUAGCGUACUUCUUUUUCU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A9432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42380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5 °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2971A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4 °C</w:t>
            </w:r>
          </w:p>
        </w:tc>
      </w:tr>
      <w:tr w:rsidR="00644EF1" w:rsidRPr="005D4947" w14:paraId="22198B85" w14:textId="77777777" w:rsidTr="00644EF1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4FAE7" w14:textId="77777777" w:rsidR="00644EF1" w:rsidRPr="00644EF1" w:rsidRDefault="00644EF1" w:rsidP="00644E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A2BC8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E9CE0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-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53C15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-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EAB1A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TGGTATTCTTGCTAGTTACA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6C423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GUAACUAGCAAGAAUACCAC</w:t>
            </w: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 xml:space="preserve">GGUAUUCUUGCUAGUUACACU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F3554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644EF1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644E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644EF1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D9D5A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4.3 °C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A4443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5 °C</w:t>
            </w:r>
          </w:p>
        </w:tc>
      </w:tr>
      <w:tr w:rsidR="00644EF1" w:rsidRPr="005D4947" w14:paraId="01065D69" w14:textId="77777777" w:rsidTr="00644EF1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A243D" w14:textId="77777777" w:rsidR="00644EF1" w:rsidRPr="00644EF1" w:rsidRDefault="00644EF1" w:rsidP="00644E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D1779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A323B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5-2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5E0E4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-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17468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AAAAATCTGAATTCTTCTAG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B6AA2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AGAAGAAUUCAGAUUUUUAA</w:t>
            </w: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AAAAUCUGAAUUCUUCUAG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6B32C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49585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9.1 °C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8F6F1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3 °C</w:t>
            </w:r>
          </w:p>
        </w:tc>
      </w:tr>
      <w:tr w:rsidR="00644EF1" w:rsidRPr="005D4947" w14:paraId="0B2CD6E5" w14:textId="77777777" w:rsidTr="00644EF1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A4129" w14:textId="77777777" w:rsidR="00644EF1" w:rsidRPr="00644EF1" w:rsidRDefault="00644EF1" w:rsidP="00644E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2AEB2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497CA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5-2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FF1E9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-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01CBB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AATCTGAATTCTTCTAGAG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B2EC3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CUAGAAGAAUUCAGAUUUUU</w:t>
            </w: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AAUCUGAAUUCUUCUAGAG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DE05A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4E403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.3 °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C4917" w14:textId="77777777" w:rsidR="00644EF1" w:rsidRPr="00644EF1" w:rsidRDefault="00644EF1" w:rsidP="00644EF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44E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4 °C</w:t>
            </w:r>
          </w:p>
        </w:tc>
      </w:tr>
    </w:tbl>
    <w:p w14:paraId="20912770" w14:textId="77777777" w:rsidR="00E405AC" w:rsidRPr="005D4947" w:rsidRDefault="00E405AC">
      <w:pPr>
        <w:rPr>
          <w:rFonts w:ascii="Times New Roman" w:hAnsi="Times New Roman" w:cs="Times New Roman"/>
          <w:sz w:val="24"/>
          <w:szCs w:val="24"/>
        </w:rPr>
      </w:pPr>
    </w:p>
    <w:p w14:paraId="261C17AC" w14:textId="77777777" w:rsidR="002A3D7C" w:rsidRPr="005D4947" w:rsidRDefault="002A3D7C">
      <w:pPr>
        <w:rPr>
          <w:rFonts w:ascii="Times New Roman" w:hAnsi="Times New Roman" w:cs="Times New Roman"/>
          <w:sz w:val="24"/>
          <w:szCs w:val="24"/>
        </w:rPr>
      </w:pPr>
    </w:p>
    <w:sectPr w:rsidR="002A3D7C" w:rsidRPr="005D4947" w:rsidSect="00E405A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0MDOwNDQ2tDA3MTNU0lEKTi0uzszPAykwrAUAzXJ/hCwAAAA="/>
  </w:docVars>
  <w:rsids>
    <w:rsidRoot w:val="00303D4C"/>
    <w:rsid w:val="0028667D"/>
    <w:rsid w:val="002A3D7C"/>
    <w:rsid w:val="002C2522"/>
    <w:rsid w:val="00303D4C"/>
    <w:rsid w:val="005D4947"/>
    <w:rsid w:val="00644EF1"/>
    <w:rsid w:val="00E4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96CD0"/>
  <w15:chartTrackingRefBased/>
  <w15:docId w15:val="{FCB491F4-AF62-4EB3-87BA-7D5C7224E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5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AA820B-4B8D-456A-9FAE-84118D370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3</cp:revision>
  <dcterms:created xsi:type="dcterms:W3CDTF">2022-01-18T13:28:00Z</dcterms:created>
  <dcterms:modified xsi:type="dcterms:W3CDTF">2022-01-18T13:57:00Z</dcterms:modified>
</cp:coreProperties>
</file>